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kern w:val="0"/>
          <w:sz w:val="24"/>
        </w:rPr>
        <w:t>Supporting Table 4. Primer sequences for RT-PCR.</w:t>
      </w:r>
    </w:p>
    <w:p>
      <w:pPr>
        <w:pStyle w:val="Normal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252"/>
        <w:gridCol w:w="3969"/>
      </w:tblGrid>
      <w:tr>
        <w:trPr>
          <w:trHeight w:val="330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NPLA3 (H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GTTCCTCCGACAGGGTCT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CTATTTTGCCGGAGATG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bp (H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CAGTGAATCTTGGTTGTAAACTT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ACCGCTTGGGATTATATTCG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bp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ACTCCTGTCTCCCCT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CAGTGCAGAGGAGGGAAC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SREBP1c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GAACACCCAGCAGACG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GCGCTTCTCACCACGGCT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C1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TCGAAGAGCTTATATCGCCT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GCAGCATGAACTGAAATTC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AS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AGGAACTGAACGGCATT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TTTGGTGGAGCCAATTAACA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mGPAT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GCTGAAATGGAAGGA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CCAGAGATGGGATACTGG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1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CACACAGCCCTACGTT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GGCAGTACCTCCATCATTCC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2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AATGGGCAACGCATT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CTGGTTCCTGAATGTTTGTC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3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GGAGGCCGTGGACT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CGCCCAGGACGAAGCT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4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CCAGCCTCAAGCAT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ATCTCGCAAGCACTTCAC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5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CATCCTGTCTGTCCTAG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ACGCAGTGCCAAAAGC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6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CTGACCGTCCTCTTC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GGATACCAAAGGACACTCCA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PAT9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ACAACAGAAGACTTACAGCAAA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TGATTGTCCACAGTGCTTG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AP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GCCAGGCTGTCCTTC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CGCCAGGAACAACATG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GAT2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CCTTGATGGTTTCTATC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TGCCCTTCCCCAATTAAC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TGL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TCGGCTCACCCGGCT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GCTCCTCTGAGTGGGGC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PARα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GAGAGCAGGGATTTG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TAGGCTCAGCCCTCTTCA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PT1 (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TTCAAGAATGGCATCATCA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TCACACCCACCACCACGATA</w:t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npla3 (R)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AAAGACGAAGTGGTGGAT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AGGGATTAGGCCAGAGAAGA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/>
      </w:pPr>
      <w:r>
        <w:rPr>
          <w:rFonts w:cs="Arial" w:ascii="Arial" w:hAnsi="Arial"/>
          <w:kern w:val="0"/>
          <w:sz w:val="22"/>
          <w:szCs w:val="22"/>
        </w:rPr>
        <w:t>PNPLA3, Patatin–like phospholipase domain-containing 3; Tbp, TATA box binding protein; SREBP, sterol regulatory element binding transcription factor; ACC, acetyl-CoA carboxylase; FAS, fatty acid synthase; mGPAT, mitochondrial acyl-CoA:glycerol-sn-3-phosphate acyltransferase; AGPAT, acyl-CoA:1-acylglycerol-sn-3-phosphate acyltransferase; AGPAT1, 2, 3, 4, 5, 6, and 9 are transcript variants of AGPAT; PAP, phosphatidic acid phosphatase; DGAT, acyl-CoA:diacylglycerol acyltransferase; ATGL, adipocyte triglyceride lipase; PPARα, peroxisome proliferator activated receptor alpha; CPT, carnitine palmitoyl transferase. (H); primers for humans, (R); primers for rats.</w:t>
      </w:r>
      <w:r>
        <w:rPr>
          <w:rFonts w:cs="Arial" w:ascii="Arial" w:hAnsi="Arial"/>
          <w:kern w:val="0"/>
          <w:sz w:val="28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 </w:t>
      </w:r>
    </w:p>
    <w:p>
      <w:pPr>
        <w:pStyle w:val="Normal"/>
        <w:ind w:left="720" w:hanging="72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‚l‚r ƒSƒVƒbƒN"/>
    <w:charset w:val="80"/>
    <w:family w:val="modern"/>
    <w:pitch w:val="default"/>
  </w:font>
  <w:font w:name="Courier New">
    <w:charset w:val="00"/>
    <w:family w:val="modern"/>
    <w:pitch w:val="default"/>
  </w:font>
  <w:font w:name="MS PGothic">
    <w:altName w:val="‚l‚r ‚oƒSƒVƒbƒN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sz w:val="18"/>
      </w:rPr>
    </w:pPr>
    <w:r>
      <w:rPr>
        <w:rFonts w:cs="Times" w:ascii="Times" w:hAnsi="Times"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b/>
      <w:kern w:val="0"/>
      <w:sz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" w:hAnsi="Century" w:eastAsia="MS Mincho;‚l‚r –¾’©" w:cs="Century"/>
      <w:b/>
      <w:sz w:val="22"/>
    </w:rPr>
  </w:style>
  <w:style w:type="character" w:styleId="Heading2Char">
    <w:name w:val="Heading 2 Char"/>
    <w:qFormat/>
    <w:rPr>
      <w:rFonts w:ascii="Century" w:hAnsi="Century" w:eastAsia="MS Mincho;‚l‚r –¾’©" w:cs="Century"/>
      <w:b/>
      <w:sz w:val="24"/>
    </w:rPr>
  </w:style>
  <w:style w:type="character" w:styleId="BodyText2Char">
    <w:name w:val="Body Text 2 Char"/>
    <w:qFormat/>
    <w:rPr>
      <w:rFonts w:ascii="Times New Roman" w:hAnsi="Times New Roman" w:eastAsia="MS Mincho;‚l‚r –¾’©" w:cs="Times New Roman"/>
      <w:kern w:val="0"/>
      <w:sz w:val="20"/>
    </w:rPr>
  </w:style>
  <w:style w:type="character" w:styleId="TitleChar">
    <w:name w:val="Title Char"/>
    <w:qFormat/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qFormat/>
    <w:rPr>
      <w:rFonts w:ascii="Century" w:hAnsi="Century" w:eastAsia="MS Mincho;‚l‚r –¾’©" w:cs="Century"/>
      <w:b/>
      <w:sz w:val="21"/>
    </w:rPr>
  </w:style>
  <w:style w:type="character" w:styleId="StrongEmphasis">
    <w:name w:val="Strong"/>
    <w:basedOn w:val="DefaultParagraphFont"/>
    <w:qFormat/>
    <w:rPr>
      <w:b/>
    </w:rPr>
  </w:style>
  <w:style w:type="character" w:styleId="HTMLTypewriter">
    <w:name w:val="HTML Typewriter"/>
    <w:basedOn w:val="DefaultParagraphFont"/>
    <w:qFormat/>
    <w:rPr>
      <w:rFonts w:ascii="MS Gothic;‚l‚r ƒSƒVƒbƒN" w:hAnsi="MS Gothic;‚l‚r ƒSƒVƒbƒN" w:eastAsia="MS Gothic;‚l‚r ƒSƒVƒbƒN" w:cs="MS Gothic;‚l‚r ƒSƒVƒbƒN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qFormat/>
    <w:rPr>
      <w:rFonts w:ascii="Century" w:hAnsi="Century" w:eastAsia="MS Mincho;‚l‚r –¾’©" w:cs="Century"/>
      <w:sz w:val="24"/>
    </w:rPr>
  </w:style>
  <w:style w:type="character" w:styleId="FooterChar">
    <w:name w:val="Footer Char"/>
    <w:qFormat/>
    <w:rPr>
      <w:rFonts w:ascii="Century" w:hAnsi="Century" w:eastAsia="MS Mincho;‚l‚r –¾’©" w:cs="Century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qFormat/>
    <w:rPr>
      <w:rFonts w:ascii="Century" w:hAnsi="Century" w:eastAsia="MS Mincho;‚l‚r –¾’©" w:cs="Century"/>
      <w:sz w:val="24"/>
    </w:rPr>
  </w:style>
  <w:style w:type="character" w:styleId="CommentSubjectChar">
    <w:name w:val="Comment Subject Char"/>
    <w:qFormat/>
    <w:rPr>
      <w:rFonts w:ascii="Century" w:hAnsi="Century" w:eastAsia="MS Mincho;‚l‚r –¾’©" w:cs="Century"/>
      <w:b/>
      <w:sz w:val="24"/>
    </w:rPr>
  </w:style>
  <w:style w:type="character" w:styleId="BalloonTextChar">
    <w:name w:val="Balloon Text Char"/>
    <w:qFormat/>
    <w:rPr>
      <w:rFonts w:ascii="Arial" w:hAnsi="Arial" w:eastAsia="MS Gothic;‚l‚r ƒSƒVƒbƒN" w:cs="Arial"/>
      <w:sz w:val="18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mid1">
    <w:name w:val="pmid1"/>
    <w:qFormat/>
    <w:rPr/>
  </w:style>
  <w:style w:type="paragraph" w:styleId="Heading">
    <w:name w:val="Heading"/>
    <w:basedOn w:val="Normal"/>
    <w:next w:val="TextBody"/>
    <w:qFormat/>
    <w:pPr>
      <w:tabs>
        <w:tab w:val="clear" w:pos="840"/>
        <w:tab w:val="left" w:pos="9720" w:leader="none"/>
      </w:tabs>
      <w:ind w:right="-676" w:hanging="0"/>
      <w:jc w:val="center"/>
    </w:pPr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  <w:jc w:val="left"/>
    </w:pPr>
    <w:rPr>
      <w:b/>
      <w:kern w:val="0"/>
      <w:sz w:val="24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‚l‚r ‚oƒSƒVƒbƒN" w:hAnsi="MS PGothic;‚l‚r ‚oƒSƒVƒbƒN" w:eastAsia="MS PGothic;‚l‚r ‚oƒSƒVƒbƒN" w:cs="MS PGothic;‚l‚r ‚oƒSƒVƒbƒ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‚l‚r ƒSƒVƒbƒN" w:cs="Arial"/>
      <w:kern w:val="0"/>
      <w:sz w:val="18"/>
      <w:szCs w:val="18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2:23:00Z</dcterms:created>
  <dc:creator>熊代　尚記</dc:creator>
  <dc:description/>
  <cp:keywords/>
  <dc:language>en-US</dc:language>
  <cp:lastModifiedBy>jwinwd_chn</cp:lastModifiedBy>
  <cp:lastPrinted>2012-07-06T05:30:00Z</cp:lastPrinted>
  <dcterms:modified xsi:type="dcterms:W3CDTF">2012-11-24T02:23:00Z</dcterms:modified>
  <cp:revision>2</cp:revision>
  <dc:subject/>
  <dc:title>Supporting 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